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i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Arial" w:hAnsi="Arial" w:eastAsia="宋体" w:cs="Arial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Arial" w:hAnsi="Arial" w:eastAsia="宋体" w:cs="Arial"/>
          <w:b w:val="0"/>
          <w:i w:val="0"/>
          <w:caps w:val="0"/>
          <w:color w:val="2E3033"/>
          <w:spacing w:val="0"/>
          <w:sz w:val="24"/>
          <w:szCs w:val="24"/>
          <w:shd w:val="clear" w:fill="F9FBFC"/>
          <w:lang w:val="en-US" w:eastAsia="zh-CN"/>
        </w:rPr>
        <w:t>A</w:t>
      </w:r>
      <w:r>
        <w:rPr>
          <w:rFonts w:hint="eastAsia" w:ascii="Arial" w:hAnsi="Arial" w:eastAsia="宋体" w:cs="Arial"/>
          <w:b w:val="0"/>
          <w:i w:val="0"/>
          <w:caps w:val="0"/>
          <w:color w:val="2E3033"/>
          <w:spacing w:val="0"/>
          <w:sz w:val="24"/>
          <w:szCs w:val="24"/>
          <w:shd w:val="clear" w:fill="F9FBFC"/>
        </w:rPr>
        <w:t>nnexed table</w:t>
      </w:r>
      <w:r>
        <w:rPr>
          <w:rFonts w:hint="eastAsia" w:ascii="Arial" w:hAnsi="Arial" w:eastAsia="宋体" w:cs="Arial"/>
          <w:b w:val="0"/>
          <w:i w:val="0"/>
          <w:caps w:val="0"/>
          <w:color w:val="2E3033"/>
          <w:spacing w:val="0"/>
          <w:sz w:val="24"/>
          <w:szCs w:val="24"/>
          <w:shd w:val="clear" w:fill="F9FBFC"/>
          <w:lang w:val="en-US" w:eastAsia="zh-CN"/>
        </w:rPr>
        <w:t xml:space="preserve"> 1.  Different expression of circRNA in LNCaP cell after overexpression of miR-145</w:t>
      </w:r>
    </w:p>
    <w:tbl>
      <w:tblPr>
        <w:tblW w:w="4848" w:type="dxa"/>
        <w:jc w:val="center"/>
        <w:tblInd w:w="17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1"/>
        <w:gridCol w:w="598"/>
        <w:gridCol w:w="23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 regulation</w:t>
            </w:r>
          </w:p>
        </w:tc>
        <w:tc>
          <w:tcPr>
            <w:tcW w:w="598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 reg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tcBorders>
              <w:top w:val="single" w:color="auto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6349</w:t>
            </w:r>
          </w:p>
        </w:tc>
        <w:tc>
          <w:tcPr>
            <w:tcW w:w="598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tcBorders>
              <w:top w:val="single" w:color="auto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7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359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18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976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49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8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98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9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314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8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148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806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0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338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195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490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6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52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04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9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52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4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677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1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277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21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5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1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00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67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567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6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54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5064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876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46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4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76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6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28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53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30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79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65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5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53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0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882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11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2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43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2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70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6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961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7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667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65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7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69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4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254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656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47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02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27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9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55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9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72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52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53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82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8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61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24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5262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27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03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66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3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883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881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7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51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3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10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7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67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52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779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5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55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51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22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09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45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5906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92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51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92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33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75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873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25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214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75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36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7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52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1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62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76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306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92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785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76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9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43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19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3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40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61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6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27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71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025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52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70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57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66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7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37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12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12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905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905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9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59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7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358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24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647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2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30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954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5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237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890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91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367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11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3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77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71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006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8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5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54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88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3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856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289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5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308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606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98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71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66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378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19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83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03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381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68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5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73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7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13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0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82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5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65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1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02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58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49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480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12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755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03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07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5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07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2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02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24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40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9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3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638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6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926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2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85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13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7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69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501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721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92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193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52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24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32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23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828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717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230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398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54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267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78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49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03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170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16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505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20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24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44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846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727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647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85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53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318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42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10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08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58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7324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516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288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94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37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668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61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87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89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3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99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503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57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552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00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245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09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54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876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15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236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474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13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74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123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04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849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48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659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677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73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5169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4897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19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552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9241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14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4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1353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24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06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16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90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33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87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85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98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4646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27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05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9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3296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43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62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033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42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286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37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105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81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52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0544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5123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22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983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769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67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481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875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19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869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747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78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3000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6576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062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6557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8196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042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0032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3751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404289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92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102518</w:t>
            </w:r>
          </w:p>
        </w:tc>
        <w:tc>
          <w:tcPr>
            <w:tcW w:w="598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1921" w:type="dxa"/>
            <w:tcBorders>
              <w:bottom w:val="single" w:color="auto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RNA_020704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29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18328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韩泽平</cp:lastModifiedBy>
  <dcterms:modified xsi:type="dcterms:W3CDTF">2018-05-08T03:4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